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83C27" w14:textId="77777777" w:rsidR="00862790" w:rsidRPr="00862790" w:rsidRDefault="00A97E1A">
      <w:pPr>
        <w:rPr>
          <w:rFonts w:ascii="Times New Roman" w:hAnsi="Times New Roman" w:cs="Times New Roman"/>
          <w:sz w:val="24"/>
          <w:szCs w:val="32"/>
        </w:rPr>
      </w:pPr>
      <w:r w:rsidRPr="00862790">
        <w:rPr>
          <w:rFonts w:ascii="Times New Roman" w:hAnsi="Times New Roman" w:cs="Times New Roman"/>
          <w:sz w:val="24"/>
          <w:szCs w:val="32"/>
        </w:rPr>
        <w:t>Supplementary Appendix A</w:t>
      </w:r>
    </w:p>
    <w:p w14:paraId="6AD8989B" w14:textId="77777777" w:rsidR="00A97E1A" w:rsidRPr="00625CC4" w:rsidRDefault="00A97E1A" w:rsidP="00A97E1A">
      <w:pPr>
        <w:shd w:val="clear" w:color="auto" w:fill="FFFFFF"/>
        <w:spacing w:after="45" w:line="270" w:lineRule="atLeast"/>
        <w:outlineLvl w:val="2"/>
        <w:rPr>
          <w:rFonts w:ascii="Times New Roman" w:eastAsia="Times New Roman" w:hAnsi="Times New Roman" w:cs="Times New Roman"/>
          <w:color w:val="333333"/>
          <w:sz w:val="27"/>
          <w:szCs w:val="27"/>
        </w:rPr>
      </w:pPr>
      <w:r w:rsidRPr="00625CC4">
        <w:rPr>
          <w:rFonts w:ascii="Times New Roman" w:eastAsia="Times New Roman" w:hAnsi="Times New Roman" w:cs="Times New Roman"/>
          <w:color w:val="333333"/>
          <w:sz w:val="27"/>
          <w:szCs w:val="27"/>
        </w:rPr>
        <w:t>Keywords for Search Strategy</w:t>
      </w:r>
    </w:p>
    <w:p w14:paraId="1263567E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 experienced medical librarian developed a search strategy f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“</w:t>
      </w:r>
      <w:r w:rsidRPr="0086279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afety and efficacy of cyanoacrylate injection in the management of patients with gastric variceal bleeding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.”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he strategy was run in the MEDLINE, Embase and Cochrane Database of Systematic Reviews, using the Ovid interfac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he search was also run in the Web of Science and Scopus databas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. 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here were no restrictions on publication date or languag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Keywords and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MeSH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erms were used, including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 xml:space="preserve">cyanoacrylate, </w:t>
      </w:r>
      <w:proofErr w:type="spellStart"/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dermabond</w:t>
      </w:r>
      <w:proofErr w:type="spellEnd"/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 xml:space="preserve"> and esophageal varic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he complete search strategies can be found in the appendix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.</w:t>
      </w:r>
    </w:p>
    <w:p w14:paraId="07F9CDB5" w14:textId="3D5807B9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</w:pP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 xml:space="preserve">Databases searched on </w:t>
      </w:r>
      <w:r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November 13, 20</w:t>
      </w:r>
      <w:r w:rsidR="008F2C04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20</w:t>
      </w:r>
      <w:r w:rsidRPr="00862790">
        <w:rPr>
          <w:rFonts w:ascii="Times New Roman" w:eastAsia="Calibri" w:hAnsi="Times New Roman" w:cs="Angsana New"/>
          <w:bCs/>
          <w:color w:val="0A0905"/>
          <w:sz w:val="24"/>
          <w:szCs w:val="24"/>
          <w:shd w:val="clear" w:color="auto" w:fill="FFFFFF"/>
          <w:cs/>
        </w:rPr>
        <w:t>:</w:t>
      </w:r>
    </w:p>
    <w:p w14:paraId="1555597F" w14:textId="3992B2DE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</w:pP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Ovid MEDLINE</w:t>
      </w:r>
      <w:r w:rsidRPr="00862790">
        <w:rPr>
          <w:rFonts w:ascii="Times New Roman" w:eastAsia="Calibri" w:hAnsi="Times New Roman" w:cs="Angsana New"/>
          <w:bCs/>
          <w:color w:val="0A0905"/>
          <w:sz w:val="24"/>
          <w:szCs w:val="24"/>
          <w:shd w:val="clear" w:color="auto" w:fill="FFFFFF"/>
          <w:cs/>
        </w:rPr>
        <w:t>(</w:t>
      </w: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R</w:t>
      </w:r>
      <w:r w:rsidRPr="00862790">
        <w:rPr>
          <w:rFonts w:ascii="Times New Roman" w:eastAsia="Calibri" w:hAnsi="Times New Roman" w:cs="Angsana New"/>
          <w:bCs/>
          <w:color w:val="0A0905"/>
          <w:sz w:val="24"/>
          <w:szCs w:val="24"/>
          <w:shd w:val="clear" w:color="auto" w:fill="FFFFFF"/>
          <w:cs/>
        </w:rPr>
        <w:t>)</w:t>
      </w: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 </w:t>
      </w:r>
      <w:r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1946 to November Week 1 20</w:t>
      </w:r>
      <w:r w:rsidR="008F2C04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20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br/>
        <w:t xml:space="preserve"># of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otal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results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: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371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br/>
        <w:t>after deduplication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: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371</w:t>
      </w:r>
    </w:p>
    <w:p w14:paraId="06570E38" w14:textId="622A920F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vid Embase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1988 to 20</w:t>
      </w:r>
      <w:r w:rsidR="008F2C04">
        <w:rPr>
          <w:rFonts w:ascii="Times New Roman" w:eastAsia="Calibri" w:hAnsi="Times New Roman" w:cs="Times New Roman"/>
          <w:sz w:val="24"/>
          <w:szCs w:val="24"/>
          <w:lang w:bidi="ar-SA"/>
        </w:rPr>
        <w:t>20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Week 45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  <w:t># of total result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49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after deduplication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>: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 xml:space="preserve"> 240</w:t>
      </w:r>
    </w:p>
    <w:p w14:paraId="54C92CD8" w14:textId="77777777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 xml:space="preserve">Ovid EBM Reviews </w:t>
      </w:r>
      <w:r w:rsidRPr="00862790">
        <w:rPr>
          <w:rFonts w:ascii="Times New Roman" w:eastAsia="Calibri" w:hAnsi="Times New Roman" w:cs="Angsana New"/>
          <w:bCs/>
          <w:color w:val="0A0905"/>
          <w:sz w:val="24"/>
          <w:szCs w:val="24"/>
          <w:shd w:val="clear" w:color="auto" w:fill="FFFFFF"/>
          <w:cs/>
        </w:rPr>
        <w:t xml:space="preserve">- </w:t>
      </w:r>
      <w:r w:rsidRPr="00862790">
        <w:rPr>
          <w:rFonts w:ascii="Times New Roman" w:eastAsia="Calibri" w:hAnsi="Times New Roman" w:cs="Times New Roman"/>
          <w:bCs/>
          <w:color w:val="0A0905"/>
          <w:sz w:val="24"/>
          <w:szCs w:val="24"/>
          <w:shd w:val="clear" w:color="auto" w:fill="FFFFFF"/>
          <w:lang w:bidi="ar-SA"/>
        </w:rPr>
        <w:t>Cochrane Database of Systematic Reviews 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2005 to September 2014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br/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# of total result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after deduplication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: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2</w:t>
      </w:r>
    </w:p>
    <w:p w14:paraId="44CA44A4" w14:textId="77777777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Scopus</w:t>
      </w:r>
    </w:p>
    <w:p w14:paraId="1EB8302E" w14:textId="77777777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# of total result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89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after deduplication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: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32</w:t>
      </w:r>
    </w:p>
    <w:p w14:paraId="1B1D1E11" w14:textId="7A9FFB45" w:rsidR="00862790" w:rsidRPr="00862790" w:rsidRDefault="00862790" w:rsidP="00862790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Web of Science 1975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20</w:t>
      </w:r>
      <w:r w:rsidR="008F2C04">
        <w:rPr>
          <w:rFonts w:ascii="Times New Roman" w:eastAsia="Calibri" w:hAnsi="Times New Roman" w:cs="Times New Roman"/>
          <w:sz w:val="24"/>
          <w:szCs w:val="24"/>
          <w:lang w:bidi="ar-SA"/>
        </w:rPr>
        <w:t>20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  <w:t># of total result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44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br/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after deduplication</w:t>
      </w:r>
      <w:r w:rsidRPr="00862790">
        <w:rPr>
          <w:rFonts w:ascii="Times New Roman" w:eastAsia="Calibri" w:hAnsi="Times New Roman" w:cs="Angsana New"/>
          <w:color w:val="0A0905"/>
          <w:sz w:val="24"/>
          <w:szCs w:val="24"/>
          <w:shd w:val="clear" w:color="auto" w:fill="FFFFFF"/>
          <w:cs/>
        </w:rPr>
        <w:t xml:space="preserve">: </w:t>
      </w:r>
      <w:r w:rsidRPr="00862790"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  <w:t>30</w:t>
      </w:r>
    </w:p>
    <w:p w14:paraId="47174559" w14:textId="77777777" w:rsidR="00862790" w:rsidRPr="00862790" w:rsidRDefault="00862790" w:rsidP="00862790">
      <w:pPr>
        <w:spacing w:after="200" w:line="27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62CC32A2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Database Search Strategi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:</w:t>
      </w:r>
    </w:p>
    <w:p w14:paraId="4EBF5FBF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Databas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vid MEDLIN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In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Process &amp; Other Non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Indexed Citations and Ovid MEDLIN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&lt;1946 to Present&gt; Search Strategy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:</w:t>
      </w:r>
    </w:p>
    <w:p w14:paraId="1EC8F5A2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Angsana New"/>
          <w:sz w:val="24"/>
          <w:szCs w:val="24"/>
          <w:cs/>
        </w:rPr>
        <w:t>--------------------------------------------------------------------------------</w:t>
      </w:r>
    </w:p>
    <w:p w14:paraId="1E841A20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    exp Cyanoacrylat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/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041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4CEB0209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2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or N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tyl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 or 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cyanoacrylate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istoacryl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nbucri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cry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6EB9E6E3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ic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e910 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astman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rnhaemon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alkylcyanoa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dermabond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i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cyano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17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6CDB8793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3     exp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eal and Gastric Varic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/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158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3CED0F02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lastRenderedPageBreak/>
        <w:t xml:space="preserve">4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(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dj3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os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varix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dj3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emorr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</w:t>
      </w:r>
    </w:p>
    <w:p w14:paraId="6D659C43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aemorr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bleed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)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895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6E289CB0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5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or 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d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 or 4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89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271010F0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6     remove duplicates from 5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71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2E668A8D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2EDE0204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16000F2D" w14:textId="39A5588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Database</w:t>
      </w:r>
      <w:r w:rsidRPr="00862790">
        <w:rPr>
          <w:rFonts w:ascii="Times New Roman" w:eastAsia="Calibri" w:hAnsi="Times New Roman" w:cs="Angsana New"/>
          <w:b/>
          <w:bCs/>
          <w:sz w:val="24"/>
          <w:szCs w:val="24"/>
          <w:cs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  <w:lang w:bidi="ar-SA"/>
        </w:rPr>
        <w:t>Embase &lt;1988 to 20</w:t>
      </w:r>
      <w:r w:rsidR="008F2C0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0</w:t>
      </w: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Week 45&gt;</w:t>
      </w:r>
    </w:p>
    <w:p w14:paraId="1B52DBE9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Search Strategy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:</w:t>
      </w:r>
    </w:p>
    <w:p w14:paraId="54CB33B7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Angsana New"/>
          <w:sz w:val="24"/>
          <w:szCs w:val="24"/>
          <w:cs/>
        </w:rPr>
        <w:t>--------------------------------------------------------------------------------</w:t>
      </w:r>
    </w:p>
    <w:p w14:paraId="128BC48E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    exp esophagus varices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/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1073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17004398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2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(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dj3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os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varix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dj3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emorr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</w:t>
      </w:r>
    </w:p>
    <w:p w14:paraId="002DE70E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leed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)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8434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7C05A67A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     cyanoacrylate derivativ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/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gram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poly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gram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exyl 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)"/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/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poly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isobutyl 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"/</w:t>
      </w:r>
    </w:p>
    <w:p w14:paraId="7FD07E78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gram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</w:t>
      </w:r>
      <w:proofErr w:type="gram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poly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thyl 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"/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993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7C90BC3F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4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or 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cyanoacrylate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istoacryl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nbucri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cry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 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</w:t>
      </w:r>
    </w:p>
    <w:p w14:paraId="5792CA6D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ic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e910 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astman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rnhaemon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alkylcyanoa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dermabond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i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cyano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N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tyl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231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356C9615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5 </w:t>
      </w:r>
      <w:r w:rsidRPr="0086279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or 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d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3 or 4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55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21C67F58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6     remove duplicates from 5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49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57101308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1EB6FF5D" w14:textId="2C424644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Database</w:t>
      </w:r>
      <w:r w:rsidRPr="00862790">
        <w:rPr>
          <w:rFonts w:ascii="Times New Roman" w:eastAsia="Calibri" w:hAnsi="Times New Roman" w:cs="Angsana New"/>
          <w:b/>
          <w:bCs/>
          <w:sz w:val="24"/>
          <w:szCs w:val="24"/>
          <w:cs/>
        </w:rPr>
        <w:t xml:space="preserve">: </w:t>
      </w: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EBM Reviews </w:t>
      </w:r>
      <w:r w:rsidRPr="00862790">
        <w:rPr>
          <w:rFonts w:ascii="Times New Roman" w:eastAsia="Calibri" w:hAnsi="Times New Roman" w:cs="Angsana New"/>
          <w:b/>
          <w:bCs/>
          <w:sz w:val="24"/>
          <w:szCs w:val="24"/>
          <w:cs/>
        </w:rPr>
        <w:t xml:space="preserve">- </w:t>
      </w: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Cochrane Database of Systematic</w:t>
      </w:r>
      <w:r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Reviews &lt;2005 to September 20</w:t>
      </w:r>
      <w:r w:rsidR="008F2C0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0</w:t>
      </w:r>
      <w:r w:rsidRPr="0086279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&gt; Search Strategy</w:t>
      </w:r>
      <w:r w:rsidRPr="00862790">
        <w:rPr>
          <w:rFonts w:ascii="Times New Roman" w:eastAsia="Calibri" w:hAnsi="Times New Roman" w:cs="Angsana New"/>
          <w:b/>
          <w:bCs/>
          <w:sz w:val="24"/>
          <w:szCs w:val="24"/>
          <w:cs/>
        </w:rPr>
        <w:t>:</w:t>
      </w:r>
    </w:p>
    <w:p w14:paraId="6D6F4403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Angsana New"/>
          <w:sz w:val="24"/>
          <w:szCs w:val="24"/>
          <w:cs/>
        </w:rPr>
        <w:t>--------------------------------------------------------------------------------</w:t>
      </w:r>
    </w:p>
    <w:p w14:paraId="60910DE4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 or N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tyl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ate or 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-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cyanoacrylate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istoacryl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nbucri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bucrylat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37CEC5C3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cyanoacrylic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e910 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astman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910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"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rnhaemon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alkylcyanoa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dermabond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i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rylate</w:t>
      </w:r>
      <w:proofErr w:type="spell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cyano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ctyl2 cyanoacrylate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"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13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12858CD4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gram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proofErr w:type="gramEnd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)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dj2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e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varicos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or varix or bleed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emorr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 xml:space="preserve">* 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or 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haemorrhag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*)).</w:t>
      </w:r>
      <w:proofErr w:type="spellStart"/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tw</w:t>
      </w:r>
      <w:proofErr w:type="spellEnd"/>
      <w:r w:rsidRPr="00862790">
        <w:rPr>
          <w:rFonts w:ascii="Times New Roman" w:eastAsia="Calibri" w:hAnsi="Times New Roman" w:cs="Angsana New"/>
          <w:sz w:val="24"/>
          <w:szCs w:val="24"/>
          <w:cs/>
        </w:rPr>
        <w:t>. 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49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28786354" w14:textId="77777777" w:rsidR="00862790" w:rsidRPr="00862790" w:rsidRDefault="00862790" w:rsidP="008627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3     1 and 2 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(</w:t>
      </w:r>
      <w:r w:rsidRPr="00862790">
        <w:rPr>
          <w:rFonts w:ascii="Times New Roman" w:eastAsia="Calibri" w:hAnsi="Times New Roman" w:cs="Times New Roman"/>
          <w:sz w:val="24"/>
          <w:szCs w:val="24"/>
          <w:lang w:bidi="ar-SA"/>
        </w:rPr>
        <w:t>2</w:t>
      </w:r>
      <w:r w:rsidRPr="00862790">
        <w:rPr>
          <w:rFonts w:ascii="Times New Roman" w:eastAsia="Calibri" w:hAnsi="Times New Roman" w:cs="Angsana New"/>
          <w:sz w:val="24"/>
          <w:szCs w:val="24"/>
          <w:cs/>
        </w:rPr>
        <w:t>)</w:t>
      </w:r>
    </w:p>
    <w:p w14:paraId="2D875DD7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3D27D028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b/>
          <w:color w:val="0A0905"/>
          <w:sz w:val="24"/>
          <w:szCs w:val="24"/>
          <w:shd w:val="clear" w:color="auto" w:fill="FFFFFF"/>
          <w:lang w:bidi="ar-SA"/>
        </w:rPr>
      </w:pPr>
      <w:r w:rsidRPr="00862790">
        <w:rPr>
          <w:rFonts w:ascii="Times New Roman" w:eastAsia="Calibri" w:hAnsi="Times New Roman" w:cs="Times New Roman"/>
          <w:b/>
          <w:color w:val="0A0905"/>
          <w:sz w:val="24"/>
          <w:szCs w:val="24"/>
          <w:shd w:val="clear" w:color="auto" w:fill="FFFFFF"/>
          <w:lang w:bidi="ar-SA"/>
        </w:rPr>
        <w:t>Scopus</w:t>
      </w:r>
      <w:r w:rsidRPr="00862790">
        <w:rPr>
          <w:rFonts w:ascii="Times New Roman" w:eastAsia="Calibri" w:hAnsi="Times New Roman" w:cs="Angsana New"/>
          <w:b/>
          <w:bCs/>
          <w:color w:val="0A0905"/>
          <w:sz w:val="24"/>
          <w:szCs w:val="24"/>
          <w:shd w:val="clear" w:color="auto" w:fill="FFFFFF"/>
          <w:cs/>
        </w:rPr>
        <w:t>:</w:t>
      </w:r>
    </w:p>
    <w:p w14:paraId="3B695A36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</w:pP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lastRenderedPageBreak/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TITLE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ABS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KEY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AUTH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sophag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esophag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W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/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2 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varice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varicos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varix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bleed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hemorrhag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haemorrhag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AND 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TITLE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ABS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KEY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AUTH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(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cyanoacrylate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1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n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butyl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2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cyanoacrylat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2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-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ctyl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-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cyanoacrylat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histoacryl</w:t>
      </w:r>
      <w:proofErr w:type="spellEnd"/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nbucrilate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1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bucrylate</w:t>
      </w:r>
      <w:proofErr w:type="spellEnd"/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1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cyano</w:t>
      </w:r>
      <w:proofErr w:type="spellEnd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 xml:space="preserve"> acrylate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cyanoacrylic</w:t>
      </w:r>
      <w:proofErr w:type="spellEnd"/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910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 910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proofErr w:type="spellStart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astman</w:t>
      </w:r>
      <w:proofErr w:type="spellEnd"/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 xml:space="preserve"> 910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ernhaemon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alkylcyanoacrylat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dermabond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crilat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crylate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ctylcyano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*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 OR  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bCs/>
          <w:color w:val="5C5C5C"/>
          <w:sz w:val="24"/>
          <w:szCs w:val="24"/>
          <w:shd w:val="clear" w:color="auto" w:fill="F2F2F2"/>
          <w:lang w:bidi="ar-SA"/>
        </w:rPr>
        <w:t>octyl2 cyanoacrylate</w:t>
      </w:r>
      <w:r w:rsidRPr="00862790">
        <w:rPr>
          <w:rFonts w:ascii="Times New Roman" w:eastAsia="Calibri" w:hAnsi="Times New Roman" w:cs="Angsana New"/>
          <w:bCs/>
          <w:color w:val="5C5C5C"/>
          <w:sz w:val="24"/>
          <w:szCs w:val="24"/>
          <w:shd w:val="clear" w:color="auto" w:fill="F2F2F2"/>
          <w:cs/>
        </w:rPr>
        <w:t>"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  <w:r w:rsidRPr="00862790">
        <w:rPr>
          <w:rFonts w:ascii="Times New Roman" w:eastAsia="Calibri" w:hAnsi="Times New Roman" w:cs="Angsana New"/>
          <w:color w:val="5C5C5C"/>
          <w:sz w:val="24"/>
          <w:szCs w:val="24"/>
          <w:shd w:val="clear" w:color="auto" w:fill="F2F2F2"/>
          <w:cs/>
        </w:rPr>
        <w:t>)</w:t>
      </w:r>
      <w:r w:rsidRPr="00862790">
        <w:rPr>
          <w:rFonts w:ascii="Times New Roman" w:eastAsia="Calibri" w:hAnsi="Times New Roman" w:cs="Times New Roman"/>
          <w:color w:val="5C5C5C"/>
          <w:sz w:val="24"/>
          <w:szCs w:val="24"/>
          <w:shd w:val="clear" w:color="auto" w:fill="F2F2F2"/>
          <w:lang w:bidi="ar-SA"/>
        </w:rPr>
        <w:t> </w:t>
      </w:r>
    </w:p>
    <w:p w14:paraId="53B68EA0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b/>
          <w:color w:val="0A0905"/>
          <w:sz w:val="24"/>
          <w:szCs w:val="24"/>
          <w:shd w:val="clear" w:color="auto" w:fill="FFFFFF"/>
          <w:lang w:bidi="ar-SA"/>
        </w:rPr>
      </w:pPr>
      <w:r w:rsidRPr="00862790">
        <w:rPr>
          <w:rFonts w:ascii="Times New Roman" w:eastAsia="Calibri" w:hAnsi="Times New Roman" w:cs="Times New Roman"/>
          <w:b/>
          <w:color w:val="0A0905"/>
          <w:sz w:val="24"/>
          <w:szCs w:val="24"/>
          <w:shd w:val="clear" w:color="auto" w:fill="FFFFFF"/>
          <w:lang w:bidi="ar-SA"/>
        </w:rPr>
        <w:t>Web of Science</w:t>
      </w:r>
      <w:r w:rsidRPr="00862790">
        <w:rPr>
          <w:rFonts w:ascii="Times New Roman" w:eastAsia="Calibri" w:hAnsi="Times New Roman" w:cs="Angsana New"/>
          <w:b/>
          <w:bCs/>
          <w:color w:val="0A0905"/>
          <w:sz w:val="24"/>
          <w:szCs w:val="24"/>
          <w:shd w:val="clear" w:color="auto" w:fill="FFFFFF"/>
          <w:cs/>
        </w:rPr>
        <w:t>:</w:t>
      </w:r>
    </w:p>
    <w:tbl>
      <w:tblPr>
        <w:tblW w:w="3706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"/>
        <w:gridCol w:w="584"/>
        <w:gridCol w:w="5740"/>
      </w:tblGrid>
      <w:tr w:rsidR="00862790" w:rsidRPr="00862790" w14:paraId="2CF48C55" w14:textId="77777777" w:rsidTr="00862790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D8A7521" w14:textId="77777777" w:rsidR="00862790" w:rsidRPr="00862790" w:rsidRDefault="00862790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63BC4722" w14:textId="77777777" w:rsidR="00862790" w:rsidRPr="00862790" w:rsidRDefault="000E0FED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bidi="ar-SA"/>
              </w:rPr>
            </w:pPr>
            <w:hyperlink r:id="rId5" w:tooltip="Click to view the results" w:history="1">
              <w:r w:rsidR="00862790" w:rsidRPr="00862790">
                <w:rPr>
                  <w:rFonts w:ascii="Times New Roman" w:eastAsia="Times New Roman" w:hAnsi="Times New Roman" w:cs="Times New Roman"/>
                  <w:bCs/>
                  <w:color w:val="005A84"/>
                  <w:sz w:val="24"/>
                  <w:szCs w:val="24"/>
                  <w:lang w:bidi="ar-SA"/>
                </w:rPr>
                <w:t>14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901BC84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#2 AND #1</w:t>
            </w:r>
          </w:p>
          <w:p w14:paraId="62A9F3A2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Indexes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SCI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EXPANDED Timespan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All years</w:t>
            </w:r>
          </w:p>
        </w:tc>
      </w:tr>
      <w:tr w:rsidR="00862790" w:rsidRPr="00862790" w14:paraId="2E69BD1E" w14:textId="77777777" w:rsidTr="00862790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CB863BC" w14:textId="77777777" w:rsidR="00862790" w:rsidRPr="00862790" w:rsidRDefault="00862790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08D6E862" w14:textId="77777777" w:rsidR="00862790" w:rsidRPr="00862790" w:rsidRDefault="000E0FED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bidi="ar-SA"/>
              </w:rPr>
            </w:pPr>
            <w:hyperlink r:id="rId6" w:tooltip="Click to view the results" w:history="1">
              <w:r w:rsidR="00862790" w:rsidRPr="00862790">
                <w:rPr>
                  <w:rFonts w:ascii="Times New Roman" w:eastAsia="Times New Roman" w:hAnsi="Times New Roman" w:cs="Times New Roman"/>
                  <w:bCs/>
                  <w:color w:val="005A84"/>
                  <w:sz w:val="24"/>
                  <w:szCs w:val="24"/>
                  <w:lang w:bidi="ar-SA"/>
                </w:rPr>
                <w:t>1,81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79DBD36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ts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=(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cyanoacrylate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*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1 or N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butyl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2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cyanoacrylate or 2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-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ctyl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cyanoacrylate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histoacryl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enbucrilate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*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1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bucrylate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*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1 or 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"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cyano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acrylate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"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cyanoacrylic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e910 or 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"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e 910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"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"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eastman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910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"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ernhaemone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alkylcyanoacrylate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dermabond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crilate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crylate</w:t>
            </w:r>
            <w:proofErr w:type="spellEnd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 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ctylcyano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"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ctyl2 cyanoacrylate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")</w:t>
            </w:r>
          </w:p>
          <w:p w14:paraId="397090A4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Indexes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SCI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EXPANDED Timespan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All years</w:t>
            </w:r>
          </w:p>
        </w:tc>
      </w:tr>
      <w:tr w:rsidR="00862790" w:rsidRPr="00862790" w14:paraId="447BD983" w14:textId="77777777" w:rsidTr="00862790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9890410" w14:textId="77777777" w:rsidR="00862790" w:rsidRPr="00862790" w:rsidRDefault="00862790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086D9D54" w14:textId="77777777" w:rsidR="00862790" w:rsidRPr="00862790" w:rsidRDefault="000E0FED" w:rsidP="00862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bidi="ar-SA"/>
              </w:rPr>
            </w:pPr>
            <w:hyperlink r:id="rId7" w:tooltip="Click to view the results" w:history="1">
              <w:r w:rsidR="00862790" w:rsidRPr="00862790">
                <w:rPr>
                  <w:rFonts w:ascii="Times New Roman" w:eastAsia="Times New Roman" w:hAnsi="Times New Roman" w:cs="Times New Roman"/>
                  <w:bCs/>
                  <w:color w:val="005A84"/>
                  <w:sz w:val="24"/>
                  <w:szCs w:val="24"/>
                  <w:lang w:bidi="ar-SA"/>
                </w:rPr>
                <w:t>7,65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03945E0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</w:pP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ts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=((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esophag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esophag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)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NEAR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/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2 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(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varice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varicos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or varix or bleed</w:t>
            </w:r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hemorrhag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 xml:space="preserve">* </w:t>
            </w:r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 xml:space="preserve">or </w:t>
            </w:r>
            <w:proofErr w:type="spellStart"/>
            <w:r w:rsidRPr="00862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ar-SA"/>
              </w:rPr>
              <w:t>haemorrhag</w:t>
            </w:r>
            <w:proofErr w:type="spellEnd"/>
            <w:r w:rsidRPr="00862790">
              <w:rPr>
                <w:rFonts w:ascii="Times New Roman" w:eastAsia="Times New Roman" w:hAnsi="Times New Roman" w:cs="Angsana New"/>
                <w:color w:val="333333"/>
                <w:sz w:val="24"/>
                <w:szCs w:val="24"/>
                <w:cs/>
              </w:rPr>
              <w:t>*))</w:t>
            </w:r>
          </w:p>
          <w:p w14:paraId="603AA293" w14:textId="77777777" w:rsidR="00862790" w:rsidRPr="00862790" w:rsidRDefault="00862790" w:rsidP="00862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</w:pP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Indexes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SCI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-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EXPANDED Timespan</w:t>
            </w:r>
            <w:r w:rsidRPr="00862790">
              <w:rPr>
                <w:rFonts w:ascii="Times New Roman" w:eastAsia="Times New Roman" w:hAnsi="Times New Roman" w:cs="Angsana New"/>
                <w:i/>
                <w:iCs/>
                <w:color w:val="666666"/>
                <w:sz w:val="24"/>
                <w:szCs w:val="24"/>
                <w:cs/>
              </w:rPr>
              <w:t>=</w:t>
            </w:r>
            <w:r w:rsidRPr="00862790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  <w:lang w:bidi="ar-SA"/>
              </w:rPr>
              <w:t>All years</w:t>
            </w:r>
          </w:p>
        </w:tc>
      </w:tr>
    </w:tbl>
    <w:p w14:paraId="5E5456F2" w14:textId="77777777" w:rsidR="00862790" w:rsidRPr="00862790" w:rsidRDefault="00862790" w:rsidP="00862790">
      <w:pPr>
        <w:spacing w:after="200" w:line="276" w:lineRule="auto"/>
        <w:rPr>
          <w:rFonts w:ascii="Times New Roman" w:eastAsia="Calibri" w:hAnsi="Times New Roman" w:cs="Times New Roman"/>
          <w:color w:val="0A0905"/>
          <w:sz w:val="24"/>
          <w:szCs w:val="24"/>
          <w:shd w:val="clear" w:color="auto" w:fill="FFFFFF"/>
          <w:lang w:bidi="ar-SA"/>
        </w:rPr>
      </w:pPr>
    </w:p>
    <w:p w14:paraId="64987261" w14:textId="77777777" w:rsidR="00862790" w:rsidRDefault="00862790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br w:type="page"/>
      </w:r>
    </w:p>
    <w:p w14:paraId="4768E5BB" w14:textId="77777777" w:rsidR="00862790" w:rsidRPr="00862790" w:rsidRDefault="00862790" w:rsidP="00862790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Supplementary Appendix B</w:t>
      </w:r>
    </w:p>
    <w:p w14:paraId="1E41FF64" w14:textId="77777777" w:rsidR="00862790" w:rsidRPr="00625CC4" w:rsidRDefault="00862790" w:rsidP="00862790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7"/>
          <w:szCs w:val="27"/>
        </w:rPr>
      </w:pPr>
      <w:r w:rsidRPr="00625CC4">
        <w:rPr>
          <w:rFonts w:ascii="Times New Roman" w:eastAsia="Times New Roman" w:hAnsi="Times New Roman" w:cs="Times New Roman"/>
          <w:color w:val="333333"/>
          <w:sz w:val="27"/>
          <w:szCs w:val="27"/>
        </w:rPr>
        <w:t>Quality Assessment</w:t>
      </w:r>
    </w:p>
    <w:p w14:paraId="64EF6B9A" w14:textId="43AAA825" w:rsidR="00AE148B" w:rsidRDefault="00862790" w:rsidP="00862790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The risk of bias and methodologic quality of the included studies was assessed using</w:t>
      </w:r>
      <w:r w:rsidR="00625CC4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the Cochrane risk of bias tool for RCT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.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The Cochrane risk of bias tool consisted of 7 domains as follow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: 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1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random sequence generation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selection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2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llocation concealment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selection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3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blinding of participants and personnel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performance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4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blinding of outcome assessment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detection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5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incomplete outcome data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attrition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6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elective reporting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reporting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)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and 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(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7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)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any ot</w:t>
      </w:r>
      <w:r w:rsid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>her bias</w:t>
      </w:r>
      <w:r w:rsidR="00625CC4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. </w:t>
      </w:r>
      <w:r w:rsid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very domain </w:t>
      </w:r>
      <w:proofErr w:type="gramStart"/>
      <w:r w:rsid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ould be </w:t>
      </w:r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>classified</w:t>
      </w:r>
      <w:proofErr w:type="gramEnd"/>
      <w:r w:rsidRPr="0086279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s low risk of bias, high risk of bias, or as unclear risk of bias</w:t>
      </w:r>
      <w:r w:rsidRPr="00862790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.</w:t>
      </w:r>
    </w:p>
    <w:p w14:paraId="05015B74" w14:textId="77777777" w:rsidR="00AE148B" w:rsidRDefault="00AE148B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4FFFEFB3" w14:textId="3CE3106E" w:rsidR="00625CC4" w:rsidRDefault="00625CC4" w:rsidP="00862790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AE148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lastRenderedPageBreak/>
        <w:t>Supplement Figure 1</w:t>
      </w:r>
      <w:r w:rsidR="00AE148B">
        <w:rPr>
          <w:rFonts w:ascii="Times New Roman" w:eastAsia="Times New Roman" w:hAnsi="Times New Roman" w:cs="Times New Roman"/>
          <w:color w:val="333333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>Risk of bias graph</w:t>
      </w:r>
      <w:r w:rsidRPr="00625CC4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 xml:space="preserve">: </w:t>
      </w:r>
      <w:r w:rsidRP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>review authors' judgements about each risk of bias item presented as percentages across all included studies</w:t>
      </w:r>
      <w:r w:rsidRPr="00625CC4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.</w:t>
      </w:r>
    </w:p>
    <w:p w14:paraId="289B906D" w14:textId="77777777" w:rsidR="00625CC4" w:rsidRPr="00862790" w:rsidRDefault="00625CC4" w:rsidP="00862790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25CC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578DFA5A" wp14:editId="7CCA39FD">
            <wp:extent cx="5731510" cy="24212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07CBD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74BE4203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1F767E6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B59B14E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AF3D381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705D15C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53D7391" w14:textId="77777777" w:rsidR="00625CC4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CEE44A9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AE16F64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5B1BEB06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765DF8CF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5AB7CA2A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69ECB080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7364A8BA" w14:textId="77777777" w:rsidR="00AE148B" w:rsidRDefault="00AE148B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1873D8C" w14:textId="383C10FE" w:rsidR="00862790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AE148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lastRenderedPageBreak/>
        <w:t>Supplement Figure 2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625CC4">
        <w:rPr>
          <w:rFonts w:ascii="Times New Roman" w:eastAsia="Times New Roman" w:hAnsi="Times New Roman" w:cs="Times New Roman"/>
          <w:color w:val="333333"/>
          <w:sz w:val="24"/>
          <w:szCs w:val="24"/>
        </w:rPr>
        <w:t>Quality of included RCTs</w:t>
      </w:r>
      <w:r w:rsidRPr="00625CC4">
        <w:rPr>
          <w:rFonts w:ascii="Times New Roman" w:eastAsia="Times New Roman" w:hAnsi="Times New Roman" w:cs="Angsana New"/>
          <w:color w:val="333333"/>
          <w:sz w:val="24"/>
          <w:szCs w:val="24"/>
          <w:cs/>
        </w:rPr>
        <w:t>.</w:t>
      </w:r>
    </w:p>
    <w:p w14:paraId="5C50DC5B" w14:textId="77777777" w:rsidR="00625CC4" w:rsidRPr="00862790" w:rsidRDefault="00625CC4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25CC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751FA34E" wp14:editId="59C8E60A">
            <wp:extent cx="2971800" cy="5248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26740" w14:textId="77777777" w:rsidR="00862790" w:rsidRPr="00A97E1A" w:rsidRDefault="00862790" w:rsidP="00A97E1A">
      <w:pPr>
        <w:shd w:val="clear" w:color="auto" w:fill="FFFFFF"/>
        <w:spacing w:after="288" w:line="36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3DFD413" w14:textId="77777777" w:rsidR="00625CC4" w:rsidRDefault="00625C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cs/>
        </w:rPr>
        <w:br w:type="page"/>
      </w:r>
    </w:p>
    <w:p w14:paraId="2CD79DDE" w14:textId="77777777" w:rsidR="00625CC4" w:rsidRPr="00625CC4" w:rsidRDefault="00625CC4" w:rsidP="00625CC4">
      <w:pPr>
        <w:rPr>
          <w:rFonts w:ascii="Times New Roman" w:hAnsi="Times New Roman" w:cs="Times New Roman"/>
          <w:sz w:val="24"/>
          <w:szCs w:val="24"/>
        </w:rPr>
      </w:pPr>
      <w:r w:rsidRPr="00AE14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 3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625CC4">
        <w:rPr>
          <w:rFonts w:ascii="Times New Roman" w:hAnsi="Times New Roman" w:cs="Times New Roman"/>
          <w:sz w:val="24"/>
          <w:szCs w:val="24"/>
        </w:rPr>
        <w:t>Publication bias assessment by funnel plot</w:t>
      </w:r>
    </w:p>
    <w:p w14:paraId="66D013A1" w14:textId="0D4F96F2" w:rsidR="00AE148B" w:rsidRDefault="00625CC4">
      <w:pPr>
        <w:rPr>
          <w:rFonts w:ascii="Times New Roman" w:hAnsi="Times New Roman" w:cs="Times New Roman"/>
          <w:sz w:val="24"/>
          <w:szCs w:val="24"/>
        </w:rPr>
      </w:pPr>
      <w:r w:rsidRPr="00625CC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2DED78" wp14:editId="7BFBD448">
            <wp:extent cx="5715000" cy="38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52029" w14:textId="5A818137" w:rsidR="00A97E1A" w:rsidRPr="00862790" w:rsidRDefault="00A97E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97E1A" w:rsidRPr="00862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619EC"/>
    <w:multiLevelType w:val="hybridMultilevel"/>
    <w:tmpl w:val="67C21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E1A"/>
    <w:rsid w:val="000E0FED"/>
    <w:rsid w:val="00456A43"/>
    <w:rsid w:val="00625CC4"/>
    <w:rsid w:val="00862790"/>
    <w:rsid w:val="00872C01"/>
    <w:rsid w:val="008F2C04"/>
    <w:rsid w:val="00A97E1A"/>
    <w:rsid w:val="00AD272F"/>
    <w:rsid w:val="00AE148B"/>
    <w:rsid w:val="00E5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D5942"/>
  <w15:chartTrackingRefBased/>
  <w15:docId w15:val="{1DCF76E7-C3CF-4660-B7CC-B7578E29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1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1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WOS&amp;doc=1&amp;qid=1&amp;SID=1EEbUOlV7MvuDWYQasQ&amp;search_mode=AdvancedSearch&amp;update_back2search_link_param=ye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pps.webofknowledge.com/summary.do?product=WOS&amp;doc=1&amp;qid=2&amp;SID=1EEbUOlV7MvuDWYQasQ&amp;search_mode=AdvancedSearch&amp;update_back2search_link_param=ye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apps.webofknowledge.com/summary.do?product=WOS&amp;doc=1&amp;qid=5&amp;SID=1EEbUOlV7MvuDWYQasQ&amp;search_mode=CombineSearches&amp;update_back2search_link_param=yes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arin Chirapongsathorn</dc:creator>
  <cp:keywords/>
  <dc:description/>
  <cp:lastModifiedBy>Sakkarin Chirapongsathorn (Dr.)</cp:lastModifiedBy>
  <cp:revision>4</cp:revision>
  <dcterms:created xsi:type="dcterms:W3CDTF">2020-03-27T09:36:00Z</dcterms:created>
  <dcterms:modified xsi:type="dcterms:W3CDTF">2021-04-04T07:33:00Z</dcterms:modified>
</cp:coreProperties>
</file>